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bookmarkStart w:id="0" w:name="OLE_LINK175"/>
      <w:bookmarkStart w:id="1" w:name="OLE_LINK174"/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5 File. List of excluded 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15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t</w:t>
      </w:r>
      <w:r>
        <w:rPr>
          <w:rFonts w:ascii="Times New Roman" w:hAnsi="Times New Roman" w:cs="Times New Roman"/>
          <w:b/>
          <w:bCs/>
        </w:rPr>
        <w:t>udies and reasons.</w:t>
      </w:r>
    </w:p>
    <w:bookmarkEnd w:id="0"/>
    <w:bookmarkEnd w:id="1"/>
    <w:tbl>
      <w:tblPr>
        <w:tblStyle w:val="4"/>
        <w:tblW w:w="83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784"/>
        <w:gridCol w:w="3987"/>
        <w:gridCol w:w="20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>Author</w:t>
            </w:r>
          </w:p>
        </w:tc>
        <w:tc>
          <w:tcPr>
            <w:tcW w:w="78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>Year</w:t>
            </w:r>
          </w:p>
        </w:tc>
        <w:tc>
          <w:tcPr>
            <w:tcW w:w="398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>Title</w:t>
            </w:r>
          </w:p>
        </w:tc>
        <w:tc>
          <w:tcPr>
            <w:tcW w:w="203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>Reason for Exclu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9" w:type="dxa"/>
            <w:gridSpan w:val="4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 xml:space="preserve">Research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>ontent was not consistent (n=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>Jana Jabbour</w:t>
            </w: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>Elisabetta Camajani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>Hamed Alizadeh Pahlavani</w:t>
            </w: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>Jinkee Park</w:t>
            </w: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>Katharina Wittmann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>Mathieu L. Maltais</w:t>
            </w: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>Gadelha</w:t>
            </w:r>
          </w:p>
          <w:p>
            <w:pP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78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022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022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022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17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16</w:t>
            </w: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16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17</w:t>
            </w: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98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Effect of high dose vitamin D supplementation on indices of sarcopenia and obesity assessed by DXA among older adults: A randomized controlled trial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Whey Protein, L-Leucine and Vitamin D Supplementation for Preserving Lean Mass during a Low-Calorie Diet in Sarcopenic Obese Women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Exercise Therapy for People With Sarcopenic Obesity: Myokines and Adipokines as Effective Actors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Effects of 24-Week Aerobic and Resistance Training on Carotid Artery Intima-Media Thickness and Flow Velocity in Elderly Women with Sarcopenic Obesity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Impact of whole body electromyostimulation on cardiometabolic risk factors in older women with sarcopenic obesity: the randomized controlled FOrMOsA-sarcopenic obesity study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Effect of Resistance Training and Various Sources of Protein Supplementation on Body Fat Mass and Metabolic Profile in Sarcopenic Overweight Older Adult Men: A Pilot Study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Carotid Artery Parameters After Combined Exercise Training in Women with Sarcopenic Obesity</w:t>
            </w:r>
          </w:p>
        </w:tc>
        <w:tc>
          <w:tcPr>
            <w:tcW w:w="203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bookmarkStart w:id="2" w:name="OLE_LINK137"/>
            <w:bookmarkStart w:id="3" w:name="OLE_LINK138"/>
            <w:bookmarkStart w:id="4" w:name="OLE_LINK139"/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Not sarcopenic obesity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patients</w:t>
            </w:r>
          </w:p>
          <w:bookmarkEnd w:id="2"/>
          <w:bookmarkEnd w:id="3"/>
          <w:bookmarkEnd w:id="4"/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Lack of blank control group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bookmarkStart w:id="5" w:name="OLE_LINK144"/>
            <w:bookmarkStart w:id="6" w:name="OLE_LINK141"/>
            <w:bookmarkStart w:id="7" w:name="OLE_LINK140"/>
            <w:bookmarkStart w:id="8" w:name="OLE_LINK169"/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Outcome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indicators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didn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match</w:t>
            </w:r>
          </w:p>
          <w:bookmarkEnd w:id="5"/>
          <w:bookmarkEnd w:id="6"/>
          <w:bookmarkEnd w:id="7"/>
          <w:bookmarkEnd w:id="8"/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Outcome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indicators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didn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match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Outcome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indicators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didn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match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Outcome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indicators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didn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match</w:t>
            </w: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Outcome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indicators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didn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mat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9" w:type="dxa"/>
            <w:gridSpan w:val="4"/>
          </w:tcPr>
          <w:p>
            <w:pP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 xml:space="preserve">Research type was not consistent (n=5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>Liliana Guti ́errez-L ́ opez</w:t>
            </w: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>Yuko Gando</w:t>
            </w: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>Doug Hershberger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>Eleonora Poggiogalle</w:t>
            </w:r>
          </w:p>
          <w:p>
            <w:pP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>MIKYUNG RYU</w:t>
            </w:r>
          </w:p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784" w:type="dxa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2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16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15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14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013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98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A moderate intensity exercise program improves physical function and oxidative damage in older women with and without sarcopenic obesity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Effects of resistance training on sarcopenic obesity index in older women: A randomized controlled trial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Sarcopenic Obesity: Background and Exercise Training Strategies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Treatment of body composition changes in obese and overweight older adults: insight into the phenotype of sarcopenic obesity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Association of physical activity with sarcopenia and sarcopenic obesity in community-dwelling older adults: the Fourth Korea National Health and Nutrition Examination Survey</w:t>
            </w:r>
          </w:p>
        </w:tc>
        <w:tc>
          <w:tcPr>
            <w:tcW w:w="203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Not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RCT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It’s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manuscript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It’s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review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It’s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 xml:space="preserve"> a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review</w:t>
            </w: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It’s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 xml:space="preserve"> a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review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9" w:type="dxa"/>
            <w:gridSpan w:val="4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>Language was not consistent (n=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>Won-Sang Jung</w:t>
            </w:r>
          </w:p>
          <w:p>
            <w:pP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78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019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98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Effects of 12 Weeks Combined Exercise on Physical Fitness, Isokinetic Function and IGF-1 in Elderly Women with Sarcopenic Obesity</w:t>
            </w:r>
          </w:p>
        </w:tc>
        <w:tc>
          <w:tcPr>
            <w:tcW w:w="2033" w:type="dxa"/>
          </w:tcPr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It’s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 xml:space="preserve"> in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Korean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9" w:type="dxa"/>
            <w:gridSpan w:val="4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>Full text was not available (n=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>Valentina Muollo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>Gian Pietro Emerenziani</w:t>
            </w:r>
          </w:p>
        </w:tc>
        <w:tc>
          <w:tcPr>
            <w:tcW w:w="78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02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15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98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Effects Of Strength Training Alone Or With Amino Acids In Sarcopenic Obese Adults: 747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Effects Of Aerobic Exercise Based Upon Gas Exchange Aerobic Threshold In Obese Sarcopenic Subjects.</w:t>
            </w:r>
          </w:p>
        </w:tc>
        <w:tc>
          <w:tcPr>
            <w:tcW w:w="203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Not found full text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Not found full text</w:t>
            </w:r>
          </w:p>
          <w:p>
            <w:pP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c0MGE0ZjJhOTY3ZGQxNTAwZjdhNzMwOWIzNTczMjUifQ=="/>
  </w:docVars>
  <w:rsids>
    <w:rsidRoot w:val="00915A41"/>
    <w:rsid w:val="000318CF"/>
    <w:rsid w:val="00033EC4"/>
    <w:rsid w:val="00076FAE"/>
    <w:rsid w:val="00097A6A"/>
    <w:rsid w:val="000A0269"/>
    <w:rsid w:val="000A782B"/>
    <w:rsid w:val="000C1CB7"/>
    <w:rsid w:val="000D35A3"/>
    <w:rsid w:val="000E7C02"/>
    <w:rsid w:val="00105D4C"/>
    <w:rsid w:val="001207A6"/>
    <w:rsid w:val="001213F2"/>
    <w:rsid w:val="00121C07"/>
    <w:rsid w:val="001275B5"/>
    <w:rsid w:val="0013303D"/>
    <w:rsid w:val="00144980"/>
    <w:rsid w:val="00154D0C"/>
    <w:rsid w:val="00195304"/>
    <w:rsid w:val="00195516"/>
    <w:rsid w:val="001C3DDD"/>
    <w:rsid w:val="001C4A8C"/>
    <w:rsid w:val="001D410B"/>
    <w:rsid w:val="001E01CF"/>
    <w:rsid w:val="001E210C"/>
    <w:rsid w:val="001E53CC"/>
    <w:rsid w:val="001F0D02"/>
    <w:rsid w:val="001F34FD"/>
    <w:rsid w:val="001F44F0"/>
    <w:rsid w:val="001F4B84"/>
    <w:rsid w:val="00204CD2"/>
    <w:rsid w:val="00212F52"/>
    <w:rsid w:val="00217F09"/>
    <w:rsid w:val="0022232D"/>
    <w:rsid w:val="0022377B"/>
    <w:rsid w:val="00232D36"/>
    <w:rsid w:val="00233A11"/>
    <w:rsid w:val="00237512"/>
    <w:rsid w:val="0024115A"/>
    <w:rsid w:val="00254DFB"/>
    <w:rsid w:val="00260198"/>
    <w:rsid w:val="00262A1D"/>
    <w:rsid w:val="00272795"/>
    <w:rsid w:val="002741FD"/>
    <w:rsid w:val="002902C4"/>
    <w:rsid w:val="002A5067"/>
    <w:rsid w:val="002C12D6"/>
    <w:rsid w:val="002D0F98"/>
    <w:rsid w:val="002E57C3"/>
    <w:rsid w:val="002E72E9"/>
    <w:rsid w:val="002F31D2"/>
    <w:rsid w:val="00301EAA"/>
    <w:rsid w:val="00304402"/>
    <w:rsid w:val="00306638"/>
    <w:rsid w:val="00306E17"/>
    <w:rsid w:val="0031340B"/>
    <w:rsid w:val="00322EB8"/>
    <w:rsid w:val="00323124"/>
    <w:rsid w:val="0033394A"/>
    <w:rsid w:val="0033465E"/>
    <w:rsid w:val="0034584F"/>
    <w:rsid w:val="003500C7"/>
    <w:rsid w:val="0035218D"/>
    <w:rsid w:val="0035660B"/>
    <w:rsid w:val="00362AF0"/>
    <w:rsid w:val="0038064C"/>
    <w:rsid w:val="00382CE8"/>
    <w:rsid w:val="00384A15"/>
    <w:rsid w:val="003862EE"/>
    <w:rsid w:val="003A5038"/>
    <w:rsid w:val="003D6CB0"/>
    <w:rsid w:val="003E108E"/>
    <w:rsid w:val="003F6994"/>
    <w:rsid w:val="00400AD5"/>
    <w:rsid w:val="00400B38"/>
    <w:rsid w:val="00430969"/>
    <w:rsid w:val="00433482"/>
    <w:rsid w:val="00440E92"/>
    <w:rsid w:val="00441159"/>
    <w:rsid w:val="00460456"/>
    <w:rsid w:val="004623A2"/>
    <w:rsid w:val="00463A4A"/>
    <w:rsid w:val="004730F1"/>
    <w:rsid w:val="004912FA"/>
    <w:rsid w:val="004A6104"/>
    <w:rsid w:val="004B5C88"/>
    <w:rsid w:val="004F295D"/>
    <w:rsid w:val="004F44C3"/>
    <w:rsid w:val="004F5839"/>
    <w:rsid w:val="0050092B"/>
    <w:rsid w:val="00500E2A"/>
    <w:rsid w:val="00501AC2"/>
    <w:rsid w:val="00535360"/>
    <w:rsid w:val="005409CB"/>
    <w:rsid w:val="00547BCE"/>
    <w:rsid w:val="00551A43"/>
    <w:rsid w:val="00565985"/>
    <w:rsid w:val="00567574"/>
    <w:rsid w:val="00583DD6"/>
    <w:rsid w:val="00593D61"/>
    <w:rsid w:val="005A380F"/>
    <w:rsid w:val="005C1500"/>
    <w:rsid w:val="005C2297"/>
    <w:rsid w:val="005C49BF"/>
    <w:rsid w:val="005C70E2"/>
    <w:rsid w:val="005F56A3"/>
    <w:rsid w:val="006008E4"/>
    <w:rsid w:val="00622BCB"/>
    <w:rsid w:val="00681704"/>
    <w:rsid w:val="006830B7"/>
    <w:rsid w:val="00683A0A"/>
    <w:rsid w:val="00686341"/>
    <w:rsid w:val="006A2045"/>
    <w:rsid w:val="006B04DA"/>
    <w:rsid w:val="006B054A"/>
    <w:rsid w:val="006C1A03"/>
    <w:rsid w:val="006C6A7A"/>
    <w:rsid w:val="006C7DCA"/>
    <w:rsid w:val="006D06C1"/>
    <w:rsid w:val="006E04A0"/>
    <w:rsid w:val="006F5589"/>
    <w:rsid w:val="00700710"/>
    <w:rsid w:val="007033BC"/>
    <w:rsid w:val="00713ABE"/>
    <w:rsid w:val="00722EEA"/>
    <w:rsid w:val="007239D7"/>
    <w:rsid w:val="00726377"/>
    <w:rsid w:val="00753D69"/>
    <w:rsid w:val="007550C7"/>
    <w:rsid w:val="007720DA"/>
    <w:rsid w:val="00781961"/>
    <w:rsid w:val="00787E86"/>
    <w:rsid w:val="00790CF2"/>
    <w:rsid w:val="007A1FEA"/>
    <w:rsid w:val="007A7959"/>
    <w:rsid w:val="007B05A6"/>
    <w:rsid w:val="007B682A"/>
    <w:rsid w:val="007C2460"/>
    <w:rsid w:val="007E18B7"/>
    <w:rsid w:val="007F22AC"/>
    <w:rsid w:val="00813BF5"/>
    <w:rsid w:val="00822F64"/>
    <w:rsid w:val="008406C1"/>
    <w:rsid w:val="00852DB2"/>
    <w:rsid w:val="008576F3"/>
    <w:rsid w:val="00877AAD"/>
    <w:rsid w:val="0089032C"/>
    <w:rsid w:val="008961D1"/>
    <w:rsid w:val="008A6E77"/>
    <w:rsid w:val="008B5407"/>
    <w:rsid w:val="008E79E3"/>
    <w:rsid w:val="00900448"/>
    <w:rsid w:val="00901A5E"/>
    <w:rsid w:val="00901BB0"/>
    <w:rsid w:val="009026F5"/>
    <w:rsid w:val="00911EA2"/>
    <w:rsid w:val="009159E2"/>
    <w:rsid w:val="00915A41"/>
    <w:rsid w:val="009300F5"/>
    <w:rsid w:val="009347E3"/>
    <w:rsid w:val="00936049"/>
    <w:rsid w:val="0096053F"/>
    <w:rsid w:val="00981B9E"/>
    <w:rsid w:val="00996D84"/>
    <w:rsid w:val="009B4B48"/>
    <w:rsid w:val="009B5BCF"/>
    <w:rsid w:val="009C1980"/>
    <w:rsid w:val="009E048B"/>
    <w:rsid w:val="009E1D68"/>
    <w:rsid w:val="009E5ECF"/>
    <w:rsid w:val="00A013B1"/>
    <w:rsid w:val="00A070AE"/>
    <w:rsid w:val="00A126DF"/>
    <w:rsid w:val="00A1597F"/>
    <w:rsid w:val="00A27969"/>
    <w:rsid w:val="00A36979"/>
    <w:rsid w:val="00A50363"/>
    <w:rsid w:val="00A535BD"/>
    <w:rsid w:val="00A53F74"/>
    <w:rsid w:val="00A540FB"/>
    <w:rsid w:val="00A57A73"/>
    <w:rsid w:val="00A57FFE"/>
    <w:rsid w:val="00A61AF2"/>
    <w:rsid w:val="00A963C0"/>
    <w:rsid w:val="00AB7771"/>
    <w:rsid w:val="00AC1EC0"/>
    <w:rsid w:val="00AD47E8"/>
    <w:rsid w:val="00AD6857"/>
    <w:rsid w:val="00AD6F2B"/>
    <w:rsid w:val="00AE0050"/>
    <w:rsid w:val="00AE14C5"/>
    <w:rsid w:val="00AE2E35"/>
    <w:rsid w:val="00AE49A9"/>
    <w:rsid w:val="00B177C4"/>
    <w:rsid w:val="00B22A33"/>
    <w:rsid w:val="00B3619A"/>
    <w:rsid w:val="00B40EBA"/>
    <w:rsid w:val="00B56E2C"/>
    <w:rsid w:val="00B56F2E"/>
    <w:rsid w:val="00B6256C"/>
    <w:rsid w:val="00B764E4"/>
    <w:rsid w:val="00B86CCE"/>
    <w:rsid w:val="00B96B45"/>
    <w:rsid w:val="00BA4FF5"/>
    <w:rsid w:val="00BA5DB1"/>
    <w:rsid w:val="00BB2CF2"/>
    <w:rsid w:val="00BB7114"/>
    <w:rsid w:val="00BC2A51"/>
    <w:rsid w:val="00BC3FBF"/>
    <w:rsid w:val="00BC676A"/>
    <w:rsid w:val="00BD4DA2"/>
    <w:rsid w:val="00BE14FF"/>
    <w:rsid w:val="00C01278"/>
    <w:rsid w:val="00C01DAC"/>
    <w:rsid w:val="00C25E33"/>
    <w:rsid w:val="00C31973"/>
    <w:rsid w:val="00C332FC"/>
    <w:rsid w:val="00C420C2"/>
    <w:rsid w:val="00C46DA2"/>
    <w:rsid w:val="00C47C37"/>
    <w:rsid w:val="00C56F5C"/>
    <w:rsid w:val="00C60268"/>
    <w:rsid w:val="00C71B4F"/>
    <w:rsid w:val="00C813C7"/>
    <w:rsid w:val="00C879DA"/>
    <w:rsid w:val="00CC3EA7"/>
    <w:rsid w:val="00CC77C2"/>
    <w:rsid w:val="00CD188C"/>
    <w:rsid w:val="00CE51BB"/>
    <w:rsid w:val="00D30457"/>
    <w:rsid w:val="00D361FC"/>
    <w:rsid w:val="00D37006"/>
    <w:rsid w:val="00D372A3"/>
    <w:rsid w:val="00D43A32"/>
    <w:rsid w:val="00D45279"/>
    <w:rsid w:val="00D5609D"/>
    <w:rsid w:val="00D721E9"/>
    <w:rsid w:val="00D75B17"/>
    <w:rsid w:val="00DA4052"/>
    <w:rsid w:val="00DB09AA"/>
    <w:rsid w:val="00DB0F9D"/>
    <w:rsid w:val="00DB56FA"/>
    <w:rsid w:val="00DF002B"/>
    <w:rsid w:val="00DF1767"/>
    <w:rsid w:val="00DF4193"/>
    <w:rsid w:val="00E03C7A"/>
    <w:rsid w:val="00E06E57"/>
    <w:rsid w:val="00E07AAF"/>
    <w:rsid w:val="00E21009"/>
    <w:rsid w:val="00E24260"/>
    <w:rsid w:val="00E24AC5"/>
    <w:rsid w:val="00E63D51"/>
    <w:rsid w:val="00E65C46"/>
    <w:rsid w:val="00E71EBC"/>
    <w:rsid w:val="00E82369"/>
    <w:rsid w:val="00E832EF"/>
    <w:rsid w:val="00E83B14"/>
    <w:rsid w:val="00E90BB0"/>
    <w:rsid w:val="00E9413D"/>
    <w:rsid w:val="00EA1176"/>
    <w:rsid w:val="00EA24AC"/>
    <w:rsid w:val="00EB0F1B"/>
    <w:rsid w:val="00EB44D5"/>
    <w:rsid w:val="00EC3CF2"/>
    <w:rsid w:val="00EE286D"/>
    <w:rsid w:val="00EE4F10"/>
    <w:rsid w:val="00EE56F4"/>
    <w:rsid w:val="00EF02B4"/>
    <w:rsid w:val="00EF0D32"/>
    <w:rsid w:val="00F10FCD"/>
    <w:rsid w:val="00F11C27"/>
    <w:rsid w:val="00F272D4"/>
    <w:rsid w:val="00F43833"/>
    <w:rsid w:val="00F446BD"/>
    <w:rsid w:val="00F44F6B"/>
    <w:rsid w:val="00F510DE"/>
    <w:rsid w:val="00F67292"/>
    <w:rsid w:val="00F70F27"/>
    <w:rsid w:val="00F724DB"/>
    <w:rsid w:val="00F72E9B"/>
    <w:rsid w:val="00F827D7"/>
    <w:rsid w:val="00F85BDE"/>
    <w:rsid w:val="00FB1D44"/>
    <w:rsid w:val="0A48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21"/>
    <w:basedOn w:val="2"/>
    <w:qFormat/>
    <w:uiPriority w:val="42"/>
    <w:rPr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7</Words>
  <Characters>2418</Characters>
  <Lines>20</Lines>
  <Paragraphs>5</Paragraphs>
  <TotalTime>0</TotalTime>
  <ScaleCrop>false</ScaleCrop>
  <LinksUpToDate>false</LinksUpToDate>
  <CharactersWithSpaces>275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05:49:00Z</dcterms:created>
  <dc:creator>b452</dc:creator>
  <cp:lastModifiedBy>秧茂盛</cp:lastModifiedBy>
  <dcterms:modified xsi:type="dcterms:W3CDTF">2023-07-12T09:51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D80436BF16C45E5B5DF70655C380577_12</vt:lpwstr>
  </property>
</Properties>
</file>